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5BE4" w:rsidRDefault="00FF63F5">
      <w:r w:rsidRPr="00FF63F5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5C7F3630" wp14:editId="0479DCB5">
                <wp:simplePos x="0" y="0"/>
                <wp:positionH relativeFrom="page">
                  <wp:posOffset>914400</wp:posOffset>
                </wp:positionH>
                <wp:positionV relativeFrom="paragraph">
                  <wp:posOffset>0</wp:posOffset>
                </wp:positionV>
                <wp:extent cx="6308725" cy="6345555"/>
                <wp:effectExtent l="0" t="0" r="0" b="0"/>
                <wp:wrapNone/>
                <wp:docPr id="631" name="Textbox 6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308725" cy="63455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5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935"/>
                              <w:gridCol w:w="641"/>
                              <w:gridCol w:w="608"/>
                              <w:gridCol w:w="675"/>
                              <w:gridCol w:w="668"/>
                              <w:gridCol w:w="608"/>
                              <w:gridCol w:w="614"/>
                              <w:gridCol w:w="608"/>
                              <w:gridCol w:w="621"/>
                              <w:gridCol w:w="708"/>
                              <w:gridCol w:w="668"/>
                              <w:gridCol w:w="628"/>
                              <w:gridCol w:w="888"/>
                              <w:gridCol w:w="935"/>
                            </w:tblGrid>
                            <w:tr w:rsidR="00FF63F5">
                              <w:trPr>
                                <w:trHeight w:val="758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bookmarkStart w:id="0" w:name="_GoBack"/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ind w:left="108" w:right="128"/>
                                  </w:pPr>
                                  <w:proofErr w:type="spellStart"/>
                                  <w:r>
                                    <w:rPr>
                                      <w:spacing w:val="-4"/>
                                    </w:rPr>
                                    <w:t>Diar</w:t>
                                  </w:r>
                                  <w:proofErr w:type="spellEnd"/>
                                  <w:r>
                                    <w:rPr>
                                      <w:spacing w:val="-4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spacing w:val="-4"/>
                                    </w:rPr>
                                    <w:t>rh~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ind w:left="107" w:right="123"/>
                                  </w:pPr>
                                  <w:proofErr w:type="spellStart"/>
                                  <w:r>
                                    <w:rPr>
                                      <w:spacing w:val="-4"/>
                                    </w:rPr>
                                    <w:t>floo</w:t>
                                  </w:r>
                                  <w:proofErr w:type="spellEnd"/>
                                  <w:r>
                                    <w:rPr>
                                      <w:spacing w:val="-4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spacing w:val="-4"/>
                                    </w:rPr>
                                    <w:t>r_~l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wall</w:t>
                                  </w:r>
                                </w:p>
                                <w:p w:rsidR="00FF63F5" w:rsidRDefault="00FF63F5">
                                  <w:pPr>
                                    <w:pStyle w:val="TableParagraph"/>
                                    <w:spacing w:line="250" w:lineRule="atLeast"/>
                                    <w:ind w:left="107" w:right="149"/>
                                  </w:pPr>
                                  <w:r>
                                    <w:rPr>
                                      <w:spacing w:val="-4"/>
                                    </w:rPr>
                                    <w:t xml:space="preserve">_m~ </w:t>
                                  </w:r>
                                  <w:r>
                                    <w:rPr>
                                      <w:spacing w:val="-1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roof</w:t>
                                  </w:r>
                                </w:p>
                                <w:p w:rsidR="00FF63F5" w:rsidRDefault="00FF63F5">
                                  <w:pPr>
                                    <w:pStyle w:val="TableParagraph"/>
                                    <w:spacing w:line="250" w:lineRule="atLeast"/>
                                    <w:ind w:left="107" w:right="142"/>
                                  </w:pPr>
                                  <w:r>
                                    <w:rPr>
                                      <w:spacing w:val="-4"/>
                                    </w:rPr>
                                    <w:t xml:space="preserve">_m~ </w:t>
                                  </w:r>
                                  <w:r>
                                    <w:rPr>
                                      <w:spacing w:val="-1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ind w:left="107" w:right="120"/>
                                  </w:pPr>
                                  <w:proofErr w:type="spellStart"/>
                                  <w:r>
                                    <w:rPr>
                                      <w:spacing w:val="-4"/>
                                    </w:rPr>
                                    <w:t>stoo</w:t>
                                  </w:r>
                                  <w:proofErr w:type="spellEnd"/>
                                  <w:r>
                                    <w:rPr>
                                      <w:spacing w:val="-4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spacing w:val="-4"/>
                                    </w:rPr>
                                    <w:t>l_~l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fuel</w:t>
                                  </w:r>
                                </w:p>
                                <w:p w:rsidR="00FF63F5" w:rsidRDefault="00FF63F5">
                                  <w:pPr>
                                    <w:pStyle w:val="TableParagraph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_</w:t>
                                  </w:r>
                                  <w:proofErr w:type="spellStart"/>
                                  <w:r>
                                    <w:rPr>
                                      <w:spacing w:val="-4"/>
                                    </w:rPr>
                                    <w:t>t~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ind w:left="108" w:right="124"/>
                                  </w:pPr>
                                  <w:proofErr w:type="spellStart"/>
                                  <w:r>
                                    <w:rPr>
                                      <w:spacing w:val="-4"/>
                                    </w:rPr>
                                    <w:t>sani</w:t>
                                  </w:r>
                                  <w:proofErr w:type="spellEnd"/>
                                  <w:r>
                                    <w:rPr>
                                      <w:spacing w:val="-4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spacing w:val="-4"/>
                                    </w:rPr>
                                    <w:t>ta~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ind w:left="108" w:right="101"/>
                                  </w:pPr>
                                  <w:r>
                                    <w:rPr>
                                      <w:spacing w:val="-4"/>
                                    </w:rPr>
                                    <w:t xml:space="preserve">mar </w:t>
                                  </w:r>
                                  <w:proofErr w:type="spellStart"/>
                                  <w:r>
                                    <w:rPr>
                                      <w:spacing w:val="-2"/>
                                    </w:rPr>
                                    <w:t>rit~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50" w:lineRule="atLeast"/>
                                    <w:ind w:left="108" w:right="188"/>
                                    <w:jc w:val="both"/>
                                  </w:pPr>
                                  <w:proofErr w:type="spellStart"/>
                                  <w:r>
                                    <w:rPr>
                                      <w:spacing w:val="-4"/>
                                    </w:rPr>
                                    <w:t>num</w:t>
                                  </w:r>
                                  <w:proofErr w:type="spellEnd"/>
                                  <w:r>
                                    <w:rPr>
                                      <w:spacing w:val="-4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spacing w:val="-4"/>
                                    </w:rPr>
                                    <w:t>ber</w:t>
                                  </w:r>
                                  <w:proofErr w:type="spellEnd"/>
                                  <w:r>
                                    <w:rPr>
                                      <w:spacing w:val="-4"/>
                                    </w:rPr>
                                    <w:t xml:space="preserve">~ </w:t>
                                  </w:r>
                                  <w:r>
                                    <w:rPr>
                                      <w:spacing w:val="-1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ind w:left="108" w:right="130"/>
                                  </w:pPr>
                                  <w:proofErr w:type="spellStart"/>
                                  <w:r>
                                    <w:rPr>
                                      <w:spacing w:val="-4"/>
                                    </w:rPr>
                                    <w:t>ageo</w:t>
                                  </w:r>
                                  <w:proofErr w:type="spellEnd"/>
                                  <w:r>
                                    <w:rPr>
                                      <w:spacing w:val="-4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spacing w:val="-4"/>
                                    </w:rPr>
                                    <w:t>f_~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ind w:left="108" w:right="114"/>
                                  </w:pPr>
                                  <w:r>
                                    <w:rPr>
                                      <w:spacing w:val="-4"/>
                                    </w:rPr>
                                    <w:t xml:space="preserve">time </w:t>
                                  </w:r>
                                  <w:proofErr w:type="spellStart"/>
                                  <w:r>
                                    <w:rPr>
                                      <w:spacing w:val="-4"/>
                                    </w:rPr>
                                    <w:t>to~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ind w:left="108" w:right="126"/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</w:rPr>
                                    <w:t>Matern</w:t>
                                  </w:r>
                                  <w:proofErr w:type="spellEnd"/>
                                  <w:r>
                                    <w:rPr>
                                      <w:spacing w:val="-2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spacing w:val="-2"/>
                                    </w:rPr>
                                    <w:t>al_e~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ind w:left="108" w:right="149"/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</w:rPr>
                                    <w:t>Hasban</w:t>
                                  </w:r>
                                  <w:proofErr w:type="spellEnd"/>
                                  <w:r>
                                    <w:rPr>
                                      <w:spacing w:val="-2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spacing w:val="-2"/>
                                    </w:rPr>
                                    <w:t>d_ed~n</w:t>
                                  </w:r>
                                  <w:proofErr w:type="spellEnd"/>
                                </w:p>
                              </w:tc>
                            </w:tr>
                            <w:tr w:rsidR="00FF63F5">
                              <w:trPr>
                                <w:trHeight w:val="505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50" w:lineRule="atLeast"/>
                                    <w:ind w:left="107" w:right="140"/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</w:rPr>
                                    <w:t>Diarrhe</w:t>
                                  </w:r>
                                  <w:proofErr w:type="spellEnd"/>
                                  <w:r>
                                    <w:rPr>
                                      <w:spacing w:val="-2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spacing w:val="-2"/>
                                    </w:rPr>
                                    <w:t>a_s~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ind w:left="108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52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</w:rPr>
                                    <w:t>floor_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42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</w:rPr>
                                    <w:t>ate~l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43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5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52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</w:rPr>
                                    <w:t>wall_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42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</w:rPr>
                                    <w:t>ater~l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43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5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52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</w:rPr>
                                    <w:t>roof_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43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</w:rPr>
                                    <w:t>ater~l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5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0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52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</w:rPr>
                                    <w:t>stool_d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43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proofErr w:type="spellStart"/>
                                  <w:r>
                                    <w:rPr>
                                      <w:spacing w:val="-4"/>
                                    </w:rPr>
                                    <w:t>sp~l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5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52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</w:rPr>
                                    <w:t>fuel_ty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42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proofErr w:type="spellStart"/>
                                  <w:r>
                                    <w:rPr>
                                      <w:spacing w:val="-5"/>
                                    </w:rPr>
                                    <w:t>p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43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5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52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</w:rPr>
                                    <w:t>sanitat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42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proofErr w:type="spellStart"/>
                                  <w:r>
                                    <w:rPr>
                                      <w:spacing w:val="-4"/>
                                    </w:rPr>
                                    <w:t>on~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43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5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52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</w:rPr>
                                    <w:t>marrital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42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_</w:t>
                                  </w:r>
                                  <w:proofErr w:type="spellStart"/>
                                  <w:r>
                                    <w:rPr>
                                      <w:spacing w:val="-4"/>
                                    </w:rPr>
                                    <w:t>s~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5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43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5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52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2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42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</w:rPr>
                                    <w:t>of_c~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5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43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5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5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52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</w:rPr>
                                    <w:t>ageof_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42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</w:rPr>
                                    <w:t>hil~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43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5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5"/>
                                    </w:rPr>
                                    <w:t>0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5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52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</w:rPr>
                                    <w:t>timeto</w:t>
                                  </w:r>
                                  <w:proofErr w:type="spellEnd"/>
                                  <w:r>
                                    <w:rPr>
                                      <w:spacing w:val="-2"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42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</w:rPr>
                                    <w:t>get~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5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04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5"/>
                                    </w:rPr>
                                    <w:t>06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5"/>
                                    </w:rPr>
                                    <w:t>0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5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43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5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52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</w:rPr>
                                    <w:t>Mater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42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</w:rPr>
                                    <w:t>al_e~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5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5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43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5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5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3" w:lineRule="exact"/>
                                    <w:ind w:left="108"/>
                                  </w:pPr>
                                  <w:r>
                                    <w:rPr>
                                      <w:spacing w:val="-5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FF63F5" w:rsidRDefault="00FF63F5">
                                  <w:pPr>
                                    <w:rPr>
                                      <w:rFonts w:ascii="Times New Roman" w:eastAsia="Times New Roman" w:hAns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57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8" w:lineRule="exact"/>
                                    <w:ind w:left="107"/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</w:rPr>
                                    <w:t>Hasba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8" w:lineRule="exact"/>
                                    <w:ind w:left="108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8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8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8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8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8" w:lineRule="exact"/>
                                    <w:ind w:left="107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8" w:lineRule="exact"/>
                                    <w:ind w:left="108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8" w:lineRule="exact"/>
                                    <w:ind w:left="108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8" w:lineRule="exact"/>
                                    <w:ind w:left="108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8" w:lineRule="exact"/>
                                    <w:ind w:left="108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8" w:lineRule="exact"/>
                                    <w:ind w:left="108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8" w:lineRule="exact"/>
                                    <w:ind w:left="108"/>
                                  </w:pPr>
                                  <w:r>
                                    <w:rPr>
                                      <w:spacing w:val="-2"/>
                                    </w:rPr>
                                    <w:t>0.5482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8" w:lineRule="exact"/>
                                    <w:ind w:left="108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FF63F5">
                              <w:trPr>
                                <w:trHeight w:val="252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</w:rPr>
                                    <w:t>d_ed~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1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7"/>
                                  </w:pPr>
                                  <w:r>
                                    <w:rPr>
                                      <w:spacing w:val="-5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5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33" w:lineRule="exact"/>
                                    <w:ind w:left="108"/>
                                  </w:pPr>
                                  <w:r>
                                    <w:rPr>
                                      <w:spacing w:val="-4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 w:rsidR="00FF63F5">
                              <w:trPr>
                                <w:trHeight w:val="248"/>
                              </w:trPr>
                              <w:tc>
                                <w:tcPr>
                                  <w:tcW w:w="935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8" w:lineRule="exact"/>
                                    <w:ind w:left="108"/>
                                  </w:pPr>
                                  <w:r>
                                    <w:rPr>
                                      <w:spacing w:val="-5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8" w:lineRule="exact"/>
                                    <w:ind w:left="108"/>
                                  </w:pPr>
                                  <w:r>
                                    <w:rPr>
                                      <w:spacing w:val="-5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8" w:lineRule="exact"/>
                                    <w:ind w:left="108"/>
                                  </w:pPr>
                                  <w:r>
                                    <w:rPr>
                                      <w:spacing w:val="-5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FF63F5" w:rsidRDefault="00FF63F5">
                                  <w:pPr>
                                    <w:pStyle w:val="TableParagraph"/>
                                    <w:spacing w:line="228" w:lineRule="exact"/>
                                    <w:ind w:left="108"/>
                                  </w:pPr>
                                  <w:r>
                                    <w:rPr>
                                      <w:spacing w:val="-5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FF63F5" w:rsidRDefault="00FF63F5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bookmarkEnd w:id="0"/>
                          </w:tbl>
                          <w:p w:rsidR="00FF63F5" w:rsidRDefault="00FF63F5" w:rsidP="00FF63F5">
                            <w:pPr>
                              <w:pStyle w:val="BodyText"/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C7F3630" id="_x0000_t202" coordsize="21600,21600" o:spt="202" path="m,l,21600r21600,l21600,xe">
                <v:stroke joinstyle="miter"/>
                <v:path gradientshapeok="t" o:connecttype="rect"/>
              </v:shapetype>
              <v:shape id="Textbox 631" o:spid="_x0000_s1026" type="#_x0000_t202" style="position:absolute;margin-left:1in;margin-top:0;width:496.75pt;height:499.65pt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" filled="f" stroked="f">
                <v:path arrowok="t"/>
                <v:textbox inset="0,0,0,0">
                  <w:txbxContent>
                    <w:tbl>
                      <w:tblPr>
                        <w:tblW w:w="0" w:type="auto"/>
                        <w:tblInd w:w="65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935"/>
                        <w:gridCol w:w="641"/>
                        <w:gridCol w:w="608"/>
                        <w:gridCol w:w="675"/>
                        <w:gridCol w:w="668"/>
                        <w:gridCol w:w="608"/>
                        <w:gridCol w:w="614"/>
                        <w:gridCol w:w="608"/>
                        <w:gridCol w:w="621"/>
                        <w:gridCol w:w="708"/>
                        <w:gridCol w:w="668"/>
                        <w:gridCol w:w="628"/>
                        <w:gridCol w:w="888"/>
                        <w:gridCol w:w="935"/>
                      </w:tblGrid>
                      <w:tr w:rsidR="00FF63F5">
                        <w:trPr>
                          <w:trHeight w:val="758"/>
                        </w:trPr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bookmarkStart w:id="1" w:name="_GoBack"/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ind w:left="108" w:right="128"/>
                            </w:pPr>
                            <w:proofErr w:type="spellStart"/>
                            <w:r>
                              <w:rPr>
                                <w:spacing w:val="-4"/>
                              </w:rPr>
                              <w:t>Diar</w:t>
                            </w:r>
                            <w:proofErr w:type="spellEnd"/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pacing w:val="-4"/>
                              </w:rPr>
                              <w:t>rh~s</w:t>
                            </w:r>
                            <w:proofErr w:type="spellEnd"/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ind w:left="107" w:right="123"/>
                            </w:pPr>
                            <w:proofErr w:type="spellStart"/>
                            <w:r>
                              <w:rPr>
                                <w:spacing w:val="-4"/>
                              </w:rPr>
                              <w:t>floo</w:t>
                            </w:r>
                            <w:proofErr w:type="spellEnd"/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pacing w:val="-4"/>
                              </w:rPr>
                              <w:t>r_~l</w:t>
                            </w:r>
                            <w:proofErr w:type="spellEnd"/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wall</w:t>
                            </w:r>
                          </w:p>
                          <w:p w:rsidR="00FF63F5" w:rsidRDefault="00FF63F5">
                            <w:pPr>
                              <w:pStyle w:val="TableParagraph"/>
                              <w:spacing w:line="250" w:lineRule="atLeast"/>
                              <w:ind w:left="107" w:right="149"/>
                            </w:pPr>
                            <w:r>
                              <w:rPr>
                                <w:spacing w:val="-4"/>
                              </w:rPr>
                              <w:t xml:space="preserve">_m~ </w:t>
                            </w:r>
                            <w:r>
                              <w:rPr>
                                <w:spacing w:val="-1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roof</w:t>
                            </w:r>
                          </w:p>
                          <w:p w:rsidR="00FF63F5" w:rsidRDefault="00FF63F5">
                            <w:pPr>
                              <w:pStyle w:val="TableParagraph"/>
                              <w:spacing w:line="250" w:lineRule="atLeast"/>
                              <w:ind w:left="107" w:right="142"/>
                            </w:pPr>
                            <w:r>
                              <w:rPr>
                                <w:spacing w:val="-4"/>
                              </w:rPr>
                              <w:t xml:space="preserve">_m~ </w:t>
                            </w:r>
                            <w:r>
                              <w:rPr>
                                <w:spacing w:val="-1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ind w:left="107" w:right="120"/>
                            </w:pPr>
                            <w:proofErr w:type="spellStart"/>
                            <w:r>
                              <w:rPr>
                                <w:spacing w:val="-4"/>
                              </w:rPr>
                              <w:t>stoo</w:t>
                            </w:r>
                            <w:proofErr w:type="spellEnd"/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pacing w:val="-4"/>
                              </w:rPr>
                              <w:t>l_~l</w:t>
                            </w:r>
                            <w:proofErr w:type="spellEnd"/>
                          </w:p>
                        </w:tc>
                        <w:tc>
                          <w:tcPr>
                            <w:tcW w:w="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fuel</w:t>
                            </w:r>
                          </w:p>
                          <w:p w:rsidR="00FF63F5" w:rsidRDefault="00FF63F5">
                            <w:pPr>
                              <w:pStyle w:val="TableParagraph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_</w:t>
                            </w:r>
                            <w:proofErr w:type="spellStart"/>
                            <w:r>
                              <w:rPr>
                                <w:spacing w:val="-4"/>
                              </w:rPr>
                              <w:t>t~e</w:t>
                            </w:r>
                            <w:proofErr w:type="spellEnd"/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ind w:left="108" w:right="124"/>
                            </w:pPr>
                            <w:proofErr w:type="spellStart"/>
                            <w:r>
                              <w:rPr>
                                <w:spacing w:val="-4"/>
                              </w:rPr>
                              <w:t>sani</w:t>
                            </w:r>
                            <w:proofErr w:type="spellEnd"/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pacing w:val="-4"/>
                              </w:rPr>
                              <w:t>ta~s</w:t>
                            </w:r>
                            <w:proofErr w:type="spellEnd"/>
                          </w:p>
                        </w:tc>
                        <w:tc>
                          <w:tcPr>
                            <w:tcW w:w="6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ind w:left="108" w:right="101"/>
                            </w:pPr>
                            <w:r>
                              <w:rPr>
                                <w:spacing w:val="-4"/>
                              </w:rPr>
                              <w:t xml:space="preserve">mar </w:t>
                            </w:r>
                            <w:proofErr w:type="spellStart"/>
                            <w:r>
                              <w:rPr>
                                <w:spacing w:val="-2"/>
                              </w:rPr>
                              <w:t>rit~s</w:t>
                            </w:r>
                            <w:proofErr w:type="spellEnd"/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50" w:lineRule="atLeast"/>
                              <w:ind w:left="108" w:right="188"/>
                              <w:jc w:val="both"/>
                            </w:pPr>
                            <w:proofErr w:type="spellStart"/>
                            <w:r>
                              <w:rPr>
                                <w:spacing w:val="-4"/>
                              </w:rPr>
                              <w:t>num</w:t>
                            </w:r>
                            <w:proofErr w:type="spellEnd"/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pacing w:val="-4"/>
                              </w:rPr>
                              <w:t>ber</w:t>
                            </w:r>
                            <w:proofErr w:type="spellEnd"/>
                            <w:r>
                              <w:rPr>
                                <w:spacing w:val="-4"/>
                              </w:rPr>
                              <w:t xml:space="preserve">~ </w:t>
                            </w:r>
                            <w:r>
                              <w:rPr>
                                <w:spacing w:val="-1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ind w:left="108" w:right="130"/>
                            </w:pPr>
                            <w:proofErr w:type="spellStart"/>
                            <w:r>
                              <w:rPr>
                                <w:spacing w:val="-4"/>
                              </w:rPr>
                              <w:t>ageo</w:t>
                            </w:r>
                            <w:proofErr w:type="spellEnd"/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pacing w:val="-4"/>
                              </w:rPr>
                              <w:t>f_~n</w:t>
                            </w:r>
                            <w:proofErr w:type="spellEnd"/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ind w:left="108" w:right="114"/>
                            </w:pPr>
                            <w:r>
                              <w:rPr>
                                <w:spacing w:val="-4"/>
                              </w:rPr>
                              <w:t xml:space="preserve">time </w:t>
                            </w:r>
                            <w:proofErr w:type="spellStart"/>
                            <w:r>
                              <w:rPr>
                                <w:spacing w:val="-4"/>
                              </w:rPr>
                              <w:t>to~r</w:t>
                            </w:r>
                            <w:proofErr w:type="spellEnd"/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ind w:left="108" w:right="126"/>
                            </w:pPr>
                            <w:proofErr w:type="spellStart"/>
                            <w:r>
                              <w:rPr>
                                <w:spacing w:val="-2"/>
                              </w:rPr>
                              <w:t>Matern</w:t>
                            </w:r>
                            <w:proofErr w:type="spellEnd"/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pacing w:val="-2"/>
                              </w:rPr>
                              <w:t>al_e~n</w:t>
                            </w:r>
                            <w:proofErr w:type="spellEnd"/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ind w:left="108" w:right="149"/>
                            </w:pPr>
                            <w:proofErr w:type="spellStart"/>
                            <w:r>
                              <w:rPr>
                                <w:spacing w:val="-2"/>
                              </w:rPr>
                              <w:t>Hasban</w:t>
                            </w:r>
                            <w:proofErr w:type="spellEnd"/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pacing w:val="-2"/>
                              </w:rPr>
                              <w:t>d_ed~n</w:t>
                            </w:r>
                            <w:proofErr w:type="spellEnd"/>
                          </w:p>
                        </w:tc>
                      </w:tr>
                      <w:tr w:rsidR="00FF63F5">
                        <w:trPr>
                          <w:trHeight w:val="505"/>
                        </w:trPr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50" w:lineRule="atLeast"/>
                              <w:ind w:left="107" w:right="140"/>
                            </w:pPr>
                            <w:proofErr w:type="spellStart"/>
                            <w:r>
                              <w:rPr>
                                <w:spacing w:val="-2"/>
                              </w:rPr>
                              <w:t>Diarrhe</w:t>
                            </w:r>
                            <w:proofErr w:type="spellEnd"/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pacing w:val="-2"/>
                              </w:rPr>
                              <w:t>a_s~s</w:t>
                            </w:r>
                            <w:proofErr w:type="spellEnd"/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ind w:left="108"/>
                            </w:pPr>
                            <w:r>
                              <w:rPr>
                                <w:spacing w:val="-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52"/>
                        </w:trPr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proofErr w:type="spellStart"/>
                            <w:r>
                              <w:rPr>
                                <w:spacing w:val="-2"/>
                              </w:rPr>
                              <w:t>floor_m</w:t>
                            </w:r>
                            <w:proofErr w:type="spellEnd"/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1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8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42"/>
                        </w:trPr>
                        <w:tc>
                          <w:tcPr>
                            <w:tcW w:w="93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proofErr w:type="spellStart"/>
                            <w:r>
                              <w:rPr>
                                <w:spacing w:val="-2"/>
                              </w:rPr>
                              <w:t>ate~l</w:t>
                            </w:r>
                            <w:proofErr w:type="spellEnd"/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1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8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43"/>
                        </w:trPr>
                        <w:tc>
                          <w:tcPr>
                            <w:tcW w:w="935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5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1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8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52"/>
                        </w:trPr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proofErr w:type="spellStart"/>
                            <w:r>
                              <w:rPr>
                                <w:spacing w:val="-2"/>
                              </w:rPr>
                              <w:t>wall_m</w:t>
                            </w:r>
                            <w:proofErr w:type="spellEnd"/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1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8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42"/>
                        </w:trPr>
                        <w:tc>
                          <w:tcPr>
                            <w:tcW w:w="93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proofErr w:type="spellStart"/>
                            <w:r>
                              <w:rPr>
                                <w:spacing w:val="-2"/>
                              </w:rPr>
                              <w:t>ater~l</w:t>
                            </w:r>
                            <w:proofErr w:type="spellEnd"/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4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1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8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43"/>
                        </w:trPr>
                        <w:tc>
                          <w:tcPr>
                            <w:tcW w:w="935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5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1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8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52"/>
                        </w:trPr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proofErr w:type="spellStart"/>
                            <w:r>
                              <w:rPr>
                                <w:spacing w:val="-2"/>
                              </w:rPr>
                              <w:t>roof_m</w:t>
                            </w:r>
                            <w:proofErr w:type="spellEnd"/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1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8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43"/>
                        </w:trPr>
                        <w:tc>
                          <w:tcPr>
                            <w:tcW w:w="935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proofErr w:type="spellStart"/>
                            <w:r>
                              <w:rPr>
                                <w:spacing w:val="-2"/>
                              </w:rPr>
                              <w:t>ater~l</w:t>
                            </w:r>
                            <w:proofErr w:type="spellEnd"/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5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04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1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8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52"/>
                        </w:trPr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proofErr w:type="spellStart"/>
                            <w:r>
                              <w:rPr>
                                <w:spacing w:val="-2"/>
                              </w:rPr>
                              <w:t>stool_di</w:t>
                            </w:r>
                            <w:proofErr w:type="spellEnd"/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4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8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43"/>
                        </w:trPr>
                        <w:tc>
                          <w:tcPr>
                            <w:tcW w:w="935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proofErr w:type="spellStart"/>
                            <w:r>
                              <w:rPr>
                                <w:spacing w:val="-4"/>
                              </w:rPr>
                              <w:t>sp~l</w:t>
                            </w:r>
                            <w:proofErr w:type="spellEnd"/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5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1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8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52"/>
                        </w:trPr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proofErr w:type="spellStart"/>
                            <w:r>
                              <w:rPr>
                                <w:spacing w:val="-2"/>
                              </w:rPr>
                              <w:t>fuel_ty</w:t>
                            </w:r>
                            <w:proofErr w:type="spellEnd"/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8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42"/>
                        </w:trPr>
                        <w:tc>
                          <w:tcPr>
                            <w:tcW w:w="93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proofErr w:type="spellStart"/>
                            <w:r>
                              <w:rPr>
                                <w:spacing w:val="-5"/>
                              </w:rPr>
                              <w:t>pe</w:t>
                            </w:r>
                            <w:proofErr w:type="spellEnd"/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4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1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8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43"/>
                        </w:trPr>
                        <w:tc>
                          <w:tcPr>
                            <w:tcW w:w="935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5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14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8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52"/>
                        </w:trPr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proofErr w:type="spellStart"/>
                            <w:r>
                              <w:rPr>
                                <w:spacing w:val="-2"/>
                              </w:rPr>
                              <w:t>sanitati</w:t>
                            </w:r>
                            <w:proofErr w:type="spellEnd"/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2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8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42"/>
                        </w:trPr>
                        <w:tc>
                          <w:tcPr>
                            <w:tcW w:w="93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proofErr w:type="spellStart"/>
                            <w:r>
                              <w:rPr>
                                <w:spacing w:val="-4"/>
                              </w:rPr>
                              <w:t>on~s</w:t>
                            </w:r>
                            <w:proofErr w:type="spellEnd"/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4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61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8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43"/>
                        </w:trPr>
                        <w:tc>
                          <w:tcPr>
                            <w:tcW w:w="935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5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14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8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52"/>
                        </w:trPr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proofErr w:type="spellStart"/>
                            <w:r>
                              <w:rPr>
                                <w:spacing w:val="-2"/>
                              </w:rPr>
                              <w:t>marrital</w:t>
                            </w:r>
                            <w:proofErr w:type="spellEnd"/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4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8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42"/>
                        </w:trPr>
                        <w:tc>
                          <w:tcPr>
                            <w:tcW w:w="93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_</w:t>
                            </w:r>
                            <w:proofErr w:type="spellStart"/>
                            <w:r>
                              <w:rPr>
                                <w:spacing w:val="-4"/>
                              </w:rPr>
                              <w:t>s~s</w:t>
                            </w:r>
                            <w:proofErr w:type="spellEnd"/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5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1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8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43"/>
                        </w:trPr>
                        <w:tc>
                          <w:tcPr>
                            <w:tcW w:w="935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614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5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8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52"/>
                        </w:trPr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2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4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8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42"/>
                        </w:trPr>
                        <w:tc>
                          <w:tcPr>
                            <w:tcW w:w="93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proofErr w:type="spellStart"/>
                            <w:r>
                              <w:rPr>
                                <w:spacing w:val="-2"/>
                              </w:rPr>
                              <w:t>of_c~n</w:t>
                            </w:r>
                            <w:proofErr w:type="spellEnd"/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4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61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4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5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8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43"/>
                        </w:trPr>
                        <w:tc>
                          <w:tcPr>
                            <w:tcW w:w="935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5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14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5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2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8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52"/>
                        </w:trPr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proofErr w:type="spellStart"/>
                            <w:r>
                              <w:rPr>
                                <w:spacing w:val="-2"/>
                              </w:rPr>
                              <w:t>ageof_c</w:t>
                            </w:r>
                            <w:proofErr w:type="spellEnd"/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8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42"/>
                        </w:trPr>
                        <w:tc>
                          <w:tcPr>
                            <w:tcW w:w="93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proofErr w:type="spellStart"/>
                            <w:r>
                              <w:rPr>
                                <w:spacing w:val="-2"/>
                              </w:rPr>
                              <w:t>hil~n</w:t>
                            </w:r>
                            <w:proofErr w:type="spellEnd"/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4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61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4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4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2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8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43"/>
                        </w:trPr>
                        <w:tc>
                          <w:tcPr>
                            <w:tcW w:w="935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5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614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1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5"/>
                              </w:rPr>
                              <w:t>08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5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2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8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52"/>
                        </w:trPr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proofErr w:type="spellStart"/>
                            <w:r>
                              <w:rPr>
                                <w:spacing w:val="-2"/>
                              </w:rPr>
                              <w:t>timeto</w:t>
                            </w:r>
                            <w:proofErr w:type="spellEnd"/>
                            <w:r>
                              <w:rPr>
                                <w:spacing w:val="-2"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4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4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4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8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42"/>
                        </w:trPr>
                        <w:tc>
                          <w:tcPr>
                            <w:tcW w:w="93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proofErr w:type="spellStart"/>
                            <w:r>
                              <w:rPr>
                                <w:spacing w:val="-2"/>
                              </w:rPr>
                              <w:t>get~r</w:t>
                            </w:r>
                            <w:proofErr w:type="spellEnd"/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5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04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61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5"/>
                              </w:rPr>
                              <w:t>06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5"/>
                              </w:rPr>
                              <w:t>04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5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88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43"/>
                        </w:trPr>
                        <w:tc>
                          <w:tcPr>
                            <w:tcW w:w="935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614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5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88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52"/>
                        </w:trPr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proofErr w:type="spellStart"/>
                            <w:r>
                              <w:rPr>
                                <w:spacing w:val="-2"/>
                              </w:rPr>
                              <w:t>Matern</w:t>
                            </w:r>
                            <w:proofErr w:type="spellEnd"/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4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4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42"/>
                        </w:trPr>
                        <w:tc>
                          <w:tcPr>
                            <w:tcW w:w="93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proofErr w:type="spellStart"/>
                            <w:r>
                              <w:rPr>
                                <w:spacing w:val="-2"/>
                              </w:rPr>
                              <w:t>al_e~n</w:t>
                            </w:r>
                            <w:proofErr w:type="spellEnd"/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5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61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5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4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4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4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43"/>
                        </w:trPr>
                        <w:tc>
                          <w:tcPr>
                            <w:tcW w:w="935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14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5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5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1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3" w:lineRule="exact"/>
                              <w:ind w:left="108"/>
                            </w:pPr>
                            <w:r>
                              <w:rPr>
                                <w:spacing w:val="-5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FF63F5" w:rsidRDefault="00FF63F5">
                            <w:pPr>
                              <w:rPr>
                                <w:rFonts w:ascii="Times New Roman" w:eastAsia="Times New Roman" w:hAnsi="Times New Roman"/>
                                <w:sz w:val="20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57"/>
                        </w:trPr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8" w:lineRule="exact"/>
                              <w:ind w:left="107"/>
                            </w:pPr>
                            <w:proofErr w:type="spellStart"/>
                            <w:r>
                              <w:rPr>
                                <w:spacing w:val="-2"/>
                              </w:rPr>
                              <w:t>Hasban</w:t>
                            </w:r>
                            <w:proofErr w:type="spellEnd"/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8" w:lineRule="exact"/>
                              <w:ind w:left="108"/>
                            </w:pPr>
                            <w:r>
                              <w:rPr>
                                <w:spacing w:val="-4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8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8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8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8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6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8" w:lineRule="exact"/>
                              <w:ind w:left="107"/>
                            </w:pPr>
                            <w:r>
                              <w:rPr>
                                <w:spacing w:val="-4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8" w:lineRule="exact"/>
                              <w:ind w:left="108"/>
                            </w:pPr>
                            <w:r>
                              <w:rPr>
                                <w:spacing w:val="-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8" w:lineRule="exact"/>
                              <w:ind w:left="108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8" w:lineRule="exact"/>
                              <w:ind w:left="108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8" w:lineRule="exact"/>
                              <w:ind w:left="108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8" w:lineRule="exact"/>
                              <w:ind w:left="108"/>
                            </w:pPr>
                            <w:r>
                              <w:rPr>
                                <w:spacing w:val="-1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8" w:lineRule="exact"/>
                              <w:ind w:left="108"/>
                            </w:pPr>
                            <w:r>
                              <w:rPr>
                                <w:spacing w:val="-2"/>
                              </w:rPr>
                              <w:t>0.5482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8" w:lineRule="exact"/>
                              <w:ind w:left="108"/>
                            </w:pPr>
                            <w:r>
                              <w:rPr>
                                <w:spacing w:val="-10"/>
                              </w:rPr>
                              <w:t>1</w:t>
                            </w:r>
                          </w:p>
                        </w:tc>
                      </w:tr>
                      <w:tr w:rsidR="00FF63F5">
                        <w:trPr>
                          <w:trHeight w:val="252"/>
                        </w:trPr>
                        <w:tc>
                          <w:tcPr>
                            <w:tcW w:w="93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proofErr w:type="spellStart"/>
                            <w:r>
                              <w:rPr>
                                <w:spacing w:val="-2"/>
                              </w:rPr>
                              <w:t>d_ed~n</w:t>
                            </w:r>
                            <w:proofErr w:type="spellEnd"/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1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1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1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7"/>
                            </w:pPr>
                            <w:r>
                              <w:rPr>
                                <w:spacing w:val="-5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5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4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4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4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33" w:lineRule="exact"/>
                              <w:ind w:left="108"/>
                            </w:pPr>
                            <w:r>
                              <w:rPr>
                                <w:spacing w:val="-4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</w:tr>
                      <w:tr w:rsidR="00FF63F5">
                        <w:trPr>
                          <w:trHeight w:val="248"/>
                        </w:trPr>
                        <w:tc>
                          <w:tcPr>
                            <w:tcW w:w="935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14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8" w:lineRule="exact"/>
                              <w:ind w:left="108"/>
                            </w:pPr>
                            <w:r>
                              <w:rPr>
                                <w:spacing w:val="-5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8" w:lineRule="exact"/>
                              <w:ind w:left="108"/>
                            </w:pPr>
                            <w:r>
                              <w:rPr>
                                <w:spacing w:val="-5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8" w:lineRule="exact"/>
                              <w:ind w:left="108"/>
                            </w:pPr>
                            <w:r>
                              <w:rPr>
                                <w:spacing w:val="-5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FF63F5" w:rsidRDefault="00FF63F5">
                            <w:pPr>
                              <w:pStyle w:val="TableParagraph"/>
                              <w:spacing w:line="228" w:lineRule="exact"/>
                              <w:ind w:left="108"/>
                            </w:pPr>
                            <w:r>
                              <w:rPr>
                                <w:spacing w:val="-5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FF63F5" w:rsidRDefault="00FF63F5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</w:tr>
                      <w:bookmarkEnd w:id="1"/>
                    </w:tbl>
                    <w:p w:rsidR="00FF63F5" w:rsidRDefault="00FF63F5" w:rsidP="00FF63F5">
                      <w:pPr>
                        <w:pStyle w:val="BodyText"/>
                        <w:rPr>
                          <w:rFonts w:eastAsia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sectPr w:rsidR="00B45B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3F5"/>
    <w:rsid w:val="00B45BE4"/>
    <w:rsid w:val="00FF6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4714A08-C9DF-414B-90EA-FDE4156E1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FF63F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F63F5"/>
  </w:style>
  <w:style w:type="paragraph" w:customStyle="1" w:styleId="TableParagraph">
    <w:name w:val="Table Paragraph"/>
    <w:basedOn w:val="Normal"/>
    <w:uiPriority w:val="1"/>
    <w:qFormat/>
    <w:rsid w:val="00FF63F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4-06-27T10:28:00Z</dcterms:created>
  <dcterms:modified xsi:type="dcterms:W3CDTF">2024-06-27T10:30:00Z</dcterms:modified>
</cp:coreProperties>
</file>